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Table S3: All primers used for recombinant plasmid construction in the yeast one-hybrid assay. 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068"/>
        <w:gridCol w:w="5378"/>
        <w:gridCol w:w="57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106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537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rwarding sequences5’-3’</w:t>
            </w:r>
          </w:p>
        </w:tc>
        <w:tc>
          <w:tcPr>
            <w:tcW w:w="577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eversed sequence5’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vMerge w:val="restar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CH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pAbAi</w:t>
            </w:r>
          </w:p>
        </w:tc>
        <w:tc>
          <w:tcPr>
            <w:tcW w:w="106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08792</w:t>
            </w:r>
          </w:p>
        </w:tc>
        <w:tc>
          <w:tcPr>
            <w:tcW w:w="537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AAGCTTGAATTCGAGCTCACCTGGTGGGGAAATCATCACC</w:t>
            </w:r>
          </w:p>
        </w:tc>
        <w:tc>
          <w:tcPr>
            <w:tcW w:w="577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CAGAGCACATGCCTCGAGAGTATTACCAACTTGGTTTTAGTTACAA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vMerge w:val="continue"/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06224</w:t>
            </w:r>
          </w:p>
        </w:tc>
        <w:tc>
          <w:tcPr>
            <w:tcW w:w="537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AAGCTTGAATTCGAGCTCGTCTCAAGCAACAGTTTCCTCAGAT</w:t>
            </w:r>
          </w:p>
        </w:tc>
        <w:tc>
          <w:tcPr>
            <w:tcW w:w="5770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CAGAGCACATGCCTCGAGGTTTTACAAGAGTTTGATAGATGTGTG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DF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pAbAi</w:t>
            </w: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27457</w:t>
            </w:r>
          </w:p>
        </w:tc>
        <w:tc>
          <w:tcPr>
            <w:tcW w:w="537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AAGCTTGAATTCGAGCTCCTGGGAAAGGACAGGGAGAAAAAAC</w:t>
            </w:r>
          </w:p>
        </w:tc>
        <w:tc>
          <w:tcPr>
            <w:tcW w:w="5770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CAGAGCACATGCCTCGAGCTTTGTGTGTGAAAGATGGATTATGC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LDOX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pAbAi</w:t>
            </w: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13652</w:t>
            </w:r>
          </w:p>
        </w:tc>
        <w:tc>
          <w:tcPr>
            <w:tcW w:w="537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AAGCTTGAATTCGAGCTCGGGAAGACATTCGGAGATAAGACAA</w:t>
            </w:r>
          </w:p>
        </w:tc>
        <w:tc>
          <w:tcPr>
            <w:tcW w:w="5770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CAGAGCACATGCCTCGAGCTTCTTGTACTTCTTGTAAAGCTAAAA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vMerge w:val="continue"/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19350</w:t>
            </w:r>
          </w:p>
        </w:tc>
        <w:tc>
          <w:tcPr>
            <w:tcW w:w="537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AAGCTTGAATTCGAGCTCCCTTCTTACTACGGAGACTGCATC</w:t>
            </w:r>
          </w:p>
        </w:tc>
        <w:tc>
          <w:tcPr>
            <w:tcW w:w="5770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CAGAGCACATGCCTCGAGCTGATGAAAACAGAGTAAAGGTAAGGA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BA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pAbAi</w:t>
            </w: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21318</w:t>
            </w:r>
          </w:p>
        </w:tc>
        <w:tc>
          <w:tcPr>
            <w:tcW w:w="537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AAGCTTGAATTCGAGCTCACAAGTCAGGAACGAAGCGTCC</w:t>
            </w:r>
          </w:p>
        </w:tc>
        <w:tc>
          <w:tcPr>
            <w:tcW w:w="5770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CAGAGCACATGCCTCGAGCTGATTAAATTCTTAAGACACAGAAATTTTATATTT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vMerge w:val="continue"/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31403</w:t>
            </w:r>
          </w:p>
        </w:tc>
        <w:tc>
          <w:tcPr>
            <w:tcW w:w="537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AAGCTTGAATTCGAGCTCCCGCAAACGCTAGCTGGAAC</w:t>
            </w:r>
          </w:p>
        </w:tc>
        <w:tc>
          <w:tcPr>
            <w:tcW w:w="5770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CAGAGCACATGCCTCGAGCTGATATATTATAAATTCTTAACGCACAGA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T1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pAbAi</w:t>
            </w: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03361</w:t>
            </w:r>
          </w:p>
        </w:tc>
        <w:tc>
          <w:tcPr>
            <w:tcW w:w="537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AAGCTTGAATTCGAGCTCTTTATTTTGTCTTATAGAAGACAAAATTTTAAATAGAACTAATT</w:t>
            </w:r>
          </w:p>
        </w:tc>
        <w:tc>
          <w:tcPr>
            <w:tcW w:w="5770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CAGAGCACATGCCTCGAGGGTCCTCTTTTTTTTTTTTTTTTTTTTTCTCTT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T1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pAbAi</w:t>
            </w: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08570</w:t>
            </w:r>
          </w:p>
        </w:tc>
        <w:tc>
          <w:tcPr>
            <w:tcW w:w="537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AAGCTTGAATTCGAGCTCTTCCTCGTGCTGCTAACTGGAG</w:t>
            </w:r>
          </w:p>
        </w:tc>
        <w:tc>
          <w:tcPr>
            <w:tcW w:w="5770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CAGAGCACATGCCTCGAGTCTATTACTTTGTAATTTTTTTTTTTGTATTTAATAGTAT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vMerge w:val="continue"/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23602</w:t>
            </w:r>
          </w:p>
        </w:tc>
        <w:tc>
          <w:tcPr>
            <w:tcW w:w="537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AAGCTTGAATTCGAGCTCGCTTCATTGTCTCCTGGTAACTCT</w:t>
            </w:r>
          </w:p>
        </w:tc>
        <w:tc>
          <w:tcPr>
            <w:tcW w:w="5770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CAGAGCACATGCCTCGAGTATAGTTTTTTGGTACAACTAACTTTGTAA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AHA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pAbAi</w:t>
            </w: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16610</w:t>
            </w:r>
          </w:p>
        </w:tc>
        <w:tc>
          <w:tcPr>
            <w:tcW w:w="537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AAGCTTGAATTCGAGCTCGGTTGAAGCCTGCTCGTAGAAC</w:t>
            </w:r>
          </w:p>
        </w:tc>
        <w:tc>
          <w:tcPr>
            <w:tcW w:w="5770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CAGAGCACATGCCTCGAGGCTTAAATCTTCAAAGACCACTG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97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pGADT7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TTG1</w:t>
            </w: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78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CATGGAGGCCAGTGAATTCATGGACAACTCAGCTCCGGAC</w:t>
            </w:r>
          </w:p>
        </w:tc>
        <w:tc>
          <w:tcPr>
            <w:tcW w:w="5770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GCTCGAGCTCGATGGATCCTCAAACTCTAAGGAGCTGCATTTTGTTA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2F94AB6"/>
    <w:rsid w:val="033C0E47"/>
    <w:rsid w:val="035E0DBD"/>
    <w:rsid w:val="141D1748"/>
    <w:rsid w:val="16D57191"/>
    <w:rsid w:val="1915286C"/>
    <w:rsid w:val="1B636DD7"/>
    <w:rsid w:val="473456A6"/>
    <w:rsid w:val="52903990"/>
    <w:rsid w:val="64F16511"/>
    <w:rsid w:val="65DA0D53"/>
    <w:rsid w:val="67C24194"/>
    <w:rsid w:val="6EBF4F8A"/>
    <w:rsid w:val="6F60676D"/>
    <w:rsid w:val="75B3511C"/>
    <w:rsid w:val="75D663FF"/>
    <w:rsid w:val="7E56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2:41:00Z</dcterms:created>
  <dc:creator>Huawei</dc:creator>
  <cp:lastModifiedBy>靖</cp:lastModifiedBy>
  <dcterms:modified xsi:type="dcterms:W3CDTF">2023-12-04T07:20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EAA8F56675A4B83B374A6D2C283A3E2_12</vt:lpwstr>
  </property>
</Properties>
</file>